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5D1" w:rsidRPr="007A7528" w:rsidRDefault="007A5F92" w:rsidP="00A245D1">
      <w:pPr>
        <w:spacing w:line="480" w:lineRule="auto"/>
        <w:contextualSpacing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upplemental </w:t>
      </w:r>
      <w:r w:rsidR="00A245D1" w:rsidRPr="007A7528">
        <w:rPr>
          <w:rFonts w:cs="Times New Roman"/>
          <w:b/>
          <w:szCs w:val="24"/>
          <w:lang w:val="en-US"/>
        </w:rPr>
        <w:t xml:space="preserve">Table </w:t>
      </w:r>
      <w:r>
        <w:rPr>
          <w:rFonts w:cs="Times New Roman"/>
          <w:b/>
          <w:szCs w:val="24"/>
          <w:lang w:val="en-US"/>
        </w:rPr>
        <w:t>4</w:t>
      </w:r>
      <w:bookmarkStart w:id="0" w:name="_GoBack"/>
      <w:bookmarkEnd w:id="0"/>
      <w:r w:rsidR="00A245D1" w:rsidRPr="007A7528">
        <w:rPr>
          <w:rFonts w:cs="Times New Roman"/>
          <w:b/>
          <w:szCs w:val="24"/>
          <w:lang w:val="en-US"/>
        </w:rPr>
        <w:t xml:space="preserve">. Reported Risk Factors, Associations, and Comorbidities for Arthritic Spinal Disorders. 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2700"/>
        <w:gridCol w:w="1620"/>
        <w:gridCol w:w="2520"/>
      </w:tblGrid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itation, year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Spinal Disorder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 xml:space="preserve">Risk Factor [Measure of Association] </w:t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omorbidities Mentioned</w:t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onclusion</w:t>
            </w:r>
          </w:p>
        </w:tc>
      </w:tr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Bovenzi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1999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Bovenzi&lt;/Author&gt;&lt;Year&gt;1999&lt;/Year&gt;&lt;RecNum&gt;2796&lt;/RecNum&gt;&lt;DisplayText&gt;[42]&lt;/DisplayText&gt;&lt;record&gt;&lt;rec-number&gt;2796&lt;/rec-number&gt;&lt;foreign-keys&gt;&lt;key app="EN" db-id="eeswew50gws5rye2wadv0peqd5590prwv5v2" timestamp="1485874398"&gt;2796&lt;/key&gt;&lt;/foreign-keys&gt;&lt;ref-type name="Journal Article"&gt;17&lt;/ref-type&gt;&lt;contributors&gt;&lt;authors&gt;&lt;author&gt;Bovenzi, M.&lt;/author&gt;&lt;author&gt;Hulshof, C. T.&lt;/author&gt;&lt;/authors&gt;&lt;/contributors&gt;&lt;auth-address&gt;Institute of Occupational Medicine, Trieste General Hospitals, University of Trieste, Centro Tumori, Via della Pieta 19, Trieste I-34129, Italy. bovenzi@univ.trieste.it&lt;/auth-address&gt;&lt;titles&gt;&lt;title&gt;An updated review of epidemiologic studies on the relationship between exposure to whole-body vibration and low back pain (1986-1997)&lt;/title&gt;&lt;secondary-title&gt;Int Arch Occup Environ Health&lt;/secondary-title&gt;&lt;/titles&gt;&lt;periodical&gt;&lt;full-title&gt;International Archives of Occupational and Environmental Health&lt;/full-title&gt;&lt;abbr-1&gt;Int. Arch. Occup. Environ. Health&lt;/abbr-1&gt;&lt;abbr-2&gt;Int Arch Occup Environ Health&lt;/abbr-2&gt;&lt;abbr-3&gt;International Archives of Occupational &amp;amp; Environmental Health&lt;/abbr-3&gt;&lt;/periodical&gt;&lt;pages&gt;351-65&lt;/pages&gt;&lt;volume&gt;72&lt;/volume&gt;&lt;number&gt;6&lt;/number&gt;&lt;keywords&gt;&lt;keyword&gt;Humans&lt;/keyword&gt;&lt;keyword&gt;Low Back Pain/epidemiology/*etiology&lt;/keyword&gt;&lt;keyword&gt;Occupational Exposure/*adverse effects&lt;/keyword&gt;&lt;keyword&gt;Occupations&lt;/keyword&gt;&lt;keyword&gt;Odds Ratio&lt;/keyword&gt;&lt;keyword&gt;Prevalence&lt;/keyword&gt;&lt;keyword&gt;Vibration/*adverse effects&lt;/keyword&gt;&lt;/keywords&gt;&lt;dates&gt;&lt;year&gt;1999&lt;/year&gt;&lt;pub-dates&gt;&lt;date&gt;Sep&lt;/date&gt;&lt;/pub-dates&gt;&lt;/dates&gt;&lt;isbn&gt;0340-0131 (Print)&amp;#xD;0340-0131 (Linking)&lt;/isbn&gt;&lt;accession-num&gt;10473835&lt;/accession-num&gt;&lt;urls&gt;&lt;related-urls&gt;&lt;url&gt;https://www.ncbi.nlm.nih.gov/pubmed/10473835&lt;/url&gt;&lt;/related-urls&gt;&lt;/urls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42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Lumbar disc disorders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Whole body vibration from occupational vehicles [</w:t>
            </w:r>
            <w:proofErr w:type="spellStart"/>
            <w:proofErr w:type="gram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r w:rsidRPr="00D9197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8 (95% CI, 1.1-1.3)];</w:t>
            </w: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  <w:r w:rsidRPr="00D9197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“…clear evidence for an increased risk for LBP disorders in occupations with exposure to WBV.”</w:t>
            </w:r>
          </w:p>
        </w:tc>
      </w:tr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Dario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XJpbzwvQXV0aG9yPjxZZWFyPjIwMTU8L1llYXI+PFJl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XJpbzwvQXV0aG9yPjxZZWFyPjIwMTU8L1llYXI+PFJl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44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Lumbar disc degeneration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ame-sex twins: BMI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2 (95% CI, 1.1-1.4)]; dizygotic twins: BMI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2 (95% CI, 1.2-1.7)]; monozygotic twins: BMI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0.9 (95% CI, 0.6-1.3)].</w:t>
            </w: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Only 1 study showed potential association between lumbar disc degeneration and BMI. Genetics and early environment are possible mechanisms underlying the relationship between obesity and low back pain. </w:t>
            </w:r>
          </w:p>
        </w:tc>
      </w:tr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Ganko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Ganko&lt;/Author&gt;&lt;Year&gt;2015&lt;/Year&gt;&lt;RecNum&gt;2776&lt;/RecNum&gt;&lt;DisplayText&gt;[95]&lt;/DisplayText&gt;&lt;record&gt;&lt;rec-number&gt;2776&lt;/rec-number&gt;&lt;foreign-keys&gt;&lt;key app="EN" db-id="eeswew50gws5rye2wadv0peqd5590prwv5v2" timestamp="1485874398"&gt;2776&lt;/key&gt;&lt;/foreign-keys&gt;&lt;ref-type name="Journal Article"&gt;17&lt;/ref-type&gt;&lt;contributors&gt;&lt;authors&gt;&lt;author&gt;Ganko, R.&lt;/author&gt;&lt;author&gt;Rao, P. J.&lt;/author&gt;&lt;author&gt;Phan, K.&lt;/author&gt;&lt;author&gt;Mobbs, R. J.&lt;/author&gt;&lt;/authors&gt;&lt;/contributors&gt;&lt;auth-address&gt;From the Neuro Spine Clinic, Randwick, Sydney, New South Wales, Australia.&lt;/auth-address&gt;&lt;titles&gt;&lt;title&gt;Can bacterial infection by low virulent organisms be a plausible cause for symptomatic disc degeneration? A systematic review&lt;/title&gt;&lt;secondary-title&gt;Spine (Phila Pa 1976)&lt;/secondary-title&gt;&lt;/titles&gt;&lt;periodical&gt;&lt;full-title&gt;Spine (Phila Pa 1976)&lt;/full-title&gt;&lt;/periodical&gt;&lt;pages&gt;E587-92&lt;/pages&gt;&lt;volume&gt;40&lt;/volume&gt;&lt;number&gt;10&lt;/number&gt;&lt;keywords&gt;&lt;keyword&gt;Back Pain/microbiology&lt;/keyword&gt;&lt;keyword&gt;Gram-Positive Bacterial&lt;/keyword&gt;&lt;keyword&gt;Infections/diagnosis/epidemiology/*microbiology/physiopathology&lt;/keyword&gt;&lt;keyword&gt;Humans&lt;/keyword&gt;&lt;keyword&gt;Intervertebral Disc/*microbiology/physiopathology&lt;/keyword&gt;&lt;keyword&gt;Intervertebral Disc&lt;/keyword&gt;&lt;keyword&gt;Degeneration/diagnosis/epidemiology/*microbiology/physiopathology&lt;/keyword&gt;&lt;keyword&gt;Neck Pain/microbiology&lt;/keyword&gt;&lt;keyword&gt;Odds Ratio&lt;/keyword&gt;&lt;keyword&gt;Prevalence&lt;/keyword&gt;&lt;keyword&gt;Propionibacterium acnes/*pathogenicity&lt;/keyword&gt;&lt;keyword&gt;Radiculopathy/mortality&lt;/keyword&gt;&lt;keyword&gt;Risk Factors&lt;/keyword&gt;&lt;keyword&gt;Virulence&lt;/keyword&gt;&lt;/keywords&gt;&lt;dates&gt;&lt;year&gt;2015&lt;/year&gt;&lt;pub-dates&gt;&lt;date&gt;May 15&lt;/date&gt;&lt;/pub-dates&gt;&lt;/dates&gt;&lt;isbn&gt;1528-1159 (Electronic)&amp;#xD;0362-2436 (Linking)&lt;/isbn&gt;&lt;accession-num&gt;25955094&lt;/accession-num&gt;&lt;urls&gt;&lt;related-urls&gt;&lt;url&gt;https://www.ncbi.nlm.nih.gov/pubmed/25955094&lt;/url&gt;&lt;/related-urls&gt;&lt;/urls&gt;&lt;electronic-resource-num&gt;10.1097/BRS.0000000000000832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95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ymptomatic disc disease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Bacterial disc infection vs no disc infection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6.1 (95% CI, 1.4-25.9)]</w:t>
            </w: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Bacterial disc infection associated with higher odds of symptomatic disc disease</w:t>
            </w:r>
          </w:p>
        </w:tc>
      </w:tr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Huang, 2016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TY8L1llYXI+PFJl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TY8L1llYXI+PFJl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96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Lumbar disc herniation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Tobacco smoking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RR</w:t>
            </w:r>
            <w:r w:rsidRPr="00D9197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27 (95 % CI, 1.15-1.40)]</w:t>
            </w: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tatistically significant association between lumbar disc herniation and tobacco smoking</w:t>
            </w:r>
          </w:p>
        </w:tc>
      </w:tr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abalan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6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Pabalan&lt;/Author&gt;&lt;Year&gt;2016&lt;/Year&gt;&lt;RecNum&gt;2770&lt;/RecNum&gt;&lt;DisplayText&gt;[97]&lt;/DisplayText&gt;&lt;record&gt;&lt;rec-number&gt;2770&lt;/rec-number&gt;&lt;foreign-keys&gt;&lt;key app="EN" db-id="eeswew50gws5rye2wadv0peqd5590prwv5v2" timestamp="1485874398"&gt;2770&lt;/key&gt;&lt;/foreign-keys&gt;&lt;ref-type name="Journal Article"&gt;17&lt;/ref-type&gt;&lt;contributors&gt;&lt;authors&gt;&lt;author&gt;Pabalan, N.&lt;/author&gt;&lt;author&gt;Tabangay, L.&lt;/author&gt;&lt;author&gt;Jarjanazi, H.&lt;/author&gt;&lt;author&gt;Vieira, L. A.&lt;/author&gt;&lt;author&gt;Dos Santos, A. A.&lt;/author&gt;&lt;author&gt;Barbosa, C. P.&lt;/author&gt;&lt;author&gt;Rodrigues, L. M.&lt;/author&gt;&lt;author&gt;Bianco, B.&lt;/author&gt;&lt;/authors&gt;&lt;/contributors&gt;&lt;auth-address&gt;1 Center for Research and Development, Angeles University Foundation , Angeles City, Philippines .&amp;#xD;2 Department of Biological Sciences, Angeles University Foundation , Angeles City, Philippines .&amp;#xD;3 Environmental Monitoring and Reporting Branch, Ontario Ministry of the Environment and Climate Change , Etobicoke, Canada .&amp;#xD;4 Orthopedics and Traumatology, Faculdade de Medicina do ABC-Santo Andre , Sao Paulo, Brazil .&amp;#xD;5 Department of Collective Health, Faculdade de Medicina do ABC, Human Reproduction and Genetics Center , Sao Paulo, Brazil .&lt;/auth-address&gt;&lt;titles&gt;&lt;title&gt;Association Between the FokI and ApaI Polymorphisms in the Vitamin D Receptor Gene and Intervertebral Disc Degeneration: A Systematic Review and Meta-Analysis&lt;/title&gt;&lt;secondary-title&gt;Genet Test Mol Biomarkers&lt;/secondary-title&gt;&lt;/titles&gt;&lt;periodical&gt;&lt;full-title&gt;Genet Test Mol Biomarkers&lt;/full-title&gt;&lt;/periodical&gt;&lt;keywords&gt;&lt;keyword&gt;disc degeneration&lt;/keyword&gt;&lt;keyword&gt;meta-analysis&lt;/keyword&gt;&lt;keyword&gt;polymorphisms&lt;/keyword&gt;&lt;keyword&gt;vitamin D receptor&lt;/keyword&gt;&lt;/keywords&gt;&lt;dates&gt;&lt;year&gt;2016&lt;/year&gt;&lt;pub-dates&gt;&lt;date&gt;Oct 31&lt;/date&gt;&lt;/pub-dates&gt;&lt;/dates&gt;&lt;isbn&gt;1945-0257 (Electronic)&amp;#xD;1945-0257 (Linking)&lt;/isbn&gt;&lt;accession-num&gt;27797588&lt;/accession-num&gt;&lt;urls&gt;&lt;related-urls&gt;&lt;url&gt;https://www.ncbi.nlm.nih.gov/pubmed/27797588&lt;/url&gt;&lt;/related-urls&gt;&lt;/urls&gt;&lt;electronic-resource-num&gt;10.1089/gtmb.2016.0054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97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Intervertebral disc degeneration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Vitamin D receptor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FokI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polymorphism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0.96-1.04 (p = 0.73-0.95)]; non-Hispanic Caucasians subgroup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0.77 (p = 0.01)]; male subgroup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0.36–0.66 (p = 0.001–0.04)]; Hispanic Caucasians subgroup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39-1.85 (p = 0.006–0.05)]; female subgroup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72 (p = 0.05)]. Vitamin D receptor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ApaI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polymorphism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0.69 (p = 0.04)]; Asian subgroup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0.75–0.93 (p = 0.17-0.74)].</w:t>
            </w: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“This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metaanalysis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confirmed the protective role of the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ApaI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polymorphism, however, susceptibility and protective effects of the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FokI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polymorphism may be ethnic and gender specific.”</w:t>
            </w:r>
          </w:p>
        </w:tc>
      </w:tr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Raastad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FzdGFkPC9BdXRob3I+PFllYXI+MjAxNTwvWWVhcj48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FzdGFkPC9BdXRob3I+PFllYXI+MjAxNTwvWWVhcj48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98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Lumbar spine degeneration associated pain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ommunity-based samples: disc space narrowing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47 (95% CI, 1.36-1.58)]; osteophyte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20 (95% CI, 1.06-1.37)]; spondylolisthesi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12 (95% CI, 1.03-1.23)]; spondylosi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32 (95% CI, 1.14-1.53)]; end plate sclerosi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24 (95% CI, 0.84-1.81)]; facet joint osteoarthriti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07 (95% CI, 0.63-1.80)].</w:t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Occupation-based samples: disc space narrowing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76 (95% CI, 1.34-2.33)]; osteophyte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83 (95% CI, 0.88-3.79)]; spondylolisthesi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2.21 (95% CI, 1.44-3.39)]; end plate sclerosi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13 (95% CI, 0.78-1.65)].</w:t>
            </w: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NR</w:t>
            </w:r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As determined by findings on conventional radiographs, disc space </w:t>
            </w:r>
            <w:proofErr w:type="gramStart"/>
            <w:r w:rsidRPr="00D9197F">
              <w:rPr>
                <w:rFonts w:cs="Times New Roman"/>
                <w:sz w:val="20"/>
                <w:szCs w:val="20"/>
                <w:lang w:val="en-US"/>
              </w:rPr>
              <w:t>narrowing</w:t>
            </w:r>
            <w:proofErr w:type="gram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and spondylolisthesis were associated with low back pain in both community and occupation-based samples, with spondylolisthesis significantly more prevalent in the occupations. Osteophytes and spondylosis were associated 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with low back pain in community-based studies but not in occupation-based studies. End plate sclerosis and facet joint osteoarthritis were not associated with low back pain in either sample type.</w:t>
            </w:r>
          </w:p>
        </w:tc>
      </w:tr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Shiri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lyaTwvQXV0aG9yPjxZZWFyPjIwMTU8L1llYXI+PFJl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lyaTwvQXV0aG9yPjxZZWFyPjIwMTU8L1llYXI+PFJl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27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ervical disc degeneration</w:t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Lumbar disc degeneration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Fighter pilot vs helicopter or transport pilot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26 (95% CI, 0.81-1.96)] vs non-flying personnel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14 (95% CI, 0.61-2.16)]; Fighter pilot vs helicopter or transport pilot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0.87 (95% CI, 0.67-1.13)] vs non-flying personnel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05 (95% CI, 0.49-2.26)]</w:t>
            </w: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o difference in cervical or lumbar degeneration based on aircraft platform and no difference between flying personnel and non-flying personnel</w:t>
            </w:r>
          </w:p>
        </w:tc>
      </w:tr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Faraj, 2016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Faraj&lt;/Author&gt;&lt;Year&gt;2016&lt;/Year&gt;&lt;RecNum&gt;2852&lt;/RecNum&gt;&lt;DisplayText&gt;[99]&lt;/DisplayText&gt;&lt;record&gt;&lt;rec-number&gt;2852&lt;/rec-number&gt;&lt;foreign-keys&gt;&lt;key app="EN" db-id="eeswew50gws5rye2wadv0peqd5590prwv5v2" timestamp="1485874470"&gt;2852&lt;/key&gt;&lt;/foreign-keys&gt;&lt;ref-type name="Journal Article"&gt;17&lt;/ref-type&gt;&lt;contributors&gt;&lt;authors&gt;&lt;author&gt;Faraj, S. S.&lt;/author&gt;&lt;author&gt;Holewijn, R. M.&lt;/author&gt;&lt;author&gt;van Hooff, M. L.&lt;/author&gt;&lt;author&gt;de Kleuver, M.&lt;/author&gt;&lt;author&gt;Pellise, F.&lt;/author&gt;&lt;author&gt;Haanstra, T. M.&lt;/author&gt;&lt;/authors&gt;&lt;/contributors&gt;&lt;auth-address&gt;Department of Orthopaedic Surgery, VU University Medical Center, De Boelelaan 1117, 1081 HV, Amsterdam, The Netherlands.&amp;#xD;Department of Orthopaedic Surgery, Sint Maartenskliniek, Nijmegen, The Netherlands.&amp;#xD;Spine Unit, Hospital Vall d&amp;apos;Hebron, Barcelona, Spain.&amp;#xD;Department of Orthopaedic Surgery, VU University Medical Center, De Boelelaan 1117, 1081 HV, Amsterdam, The Netherlands. t.haanstra@vumc.nl.&lt;/auth-address&gt;&lt;titles&gt;&lt;title&gt;De novo degenerative lumbar scoliosis: a systematic review of prognostic factors for curve progression&lt;/title&gt;&lt;secondary-title&gt;Eur Spine J&lt;/secondary-title&gt;&lt;/titles&gt;&lt;periodical&gt;&lt;full-title&gt;European Spine Journal&lt;/full-title&gt;&lt;abbr-1&gt;Eur. Spine J.&lt;/abbr-1&gt;&lt;abbr-2&gt;Eur Spine J&lt;/abbr-2&gt;&lt;/periodical&gt;&lt;pages&gt;2347-58&lt;/pages&gt;&lt;volume&gt;25&lt;/volume&gt;&lt;number&gt;8&lt;/number&gt;&lt;keywords&gt;&lt;keyword&gt;Adult&amp;apos;s scoliosis&lt;/keyword&gt;&lt;keyword&gt;Curve progression&lt;/keyword&gt;&lt;keyword&gt;De novo degenerative lumbar scoliosis&lt;/keyword&gt;&lt;keyword&gt;Prognostic factors&lt;/keyword&gt;&lt;keyword&gt;Systematic review&lt;/keyword&gt;&lt;/keywords&gt;&lt;dates&gt;&lt;year&gt;2016&lt;/year&gt;&lt;pub-dates&gt;&lt;date&gt;Aug&lt;/date&gt;&lt;/pub-dates&gt;&lt;/dates&gt;&lt;isbn&gt;1432-0932 (Electronic)&amp;#xD;0940-6719 (Linking)&lt;/isbn&gt;&lt;accession-num&gt;27220970&lt;/accession-num&gt;&lt;urls&gt;&lt;related-urls&gt;&lt;url&gt;https://www.ncbi.nlm.nih.gov/pubmed/27220970&lt;/url&gt;&lt;/related-urls&gt;&lt;/urls&gt;&lt;electronic-resource-num&gt;10.1007/s00586-016-4619-9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99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Degenerative scoliosis curve progression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Increasing intervertebral</w:t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disk degeneration [NR]; lateral vertebral translation </w:t>
            </w:r>
            <w:r w:rsidRPr="00D9197F">
              <w:rPr>
                <w:rFonts w:cs="Times New Roman"/>
                <w:sz w:val="20"/>
                <w:szCs w:val="20"/>
                <w:u w:val="single"/>
                <w:lang w:val="en-US"/>
              </w:rPr>
              <w:t>&gt;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6 mm [NR];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intercrest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line through L5 [NR]</w:t>
            </w: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“This review shows strong evidence that increased intervertebral</w:t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disk degeneration, an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intercrest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line through L5,</w:t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and lateral vertebral translation C6 mm are associated with</w:t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urve progression.”</w:t>
            </w:r>
          </w:p>
        </w:tc>
      </w:tr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Hogg-Johnson, 2008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2dnLUpvaG5zb248L0F1dGhvcj48WWVhcj4yMDA4PC9Z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2dnLUpvaG5zb248L0F1dGhvcj48WWVhcj4yMDA4PC9Z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29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ervical disc protrusion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ale vs. female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IRR</w:t>
            </w:r>
            <w:r w:rsidRPr="00D9197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41 (95% CI, 0.84–2.39)] </w:t>
            </w: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ale sex associated with higher incidence of cervical radicular symptoms in presence of cervical disc protrusion</w:t>
            </w:r>
          </w:p>
        </w:tc>
      </w:tr>
      <w:tr w:rsidR="00A245D1" w:rsidRPr="00D9197F" w:rsidTr="00F82EAA">
        <w:tc>
          <w:tcPr>
            <w:tcW w:w="1008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Wong, 2014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b25nPC9BdXRob3I+PFllYXI+MjAxNDwvWWVhcj48UmVj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b25nPC9BdXRob3I+PFllYXI+MjAxNDwvWWVhcj48UmVj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00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ervical disc herniation</w:t>
            </w:r>
          </w:p>
        </w:tc>
        <w:tc>
          <w:tcPr>
            <w:tcW w:w="270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Workers’ compensation claim may be related to poorer prognosis [NR]</w:t>
            </w:r>
          </w:p>
        </w:tc>
        <w:tc>
          <w:tcPr>
            <w:tcW w:w="16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ost patients with symptomatic cervical</w:t>
            </w:r>
          </w:p>
          <w:p w:rsidR="00A245D1" w:rsidRPr="00D9197F" w:rsidRDefault="00A245D1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e disc herniation with radiculopathy recover.</w:t>
            </w:r>
          </w:p>
        </w:tc>
      </w:tr>
    </w:tbl>
    <w:p w:rsidR="00A245D1" w:rsidRPr="00032D66" w:rsidRDefault="00A245D1" w:rsidP="00A245D1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r w:rsidRPr="00032D66">
        <w:rPr>
          <w:rFonts w:cs="Times New Roman"/>
          <w:sz w:val="20"/>
          <w:szCs w:val="20"/>
          <w:vertAlign w:val="superscript"/>
          <w:lang w:val="en-US"/>
        </w:rPr>
        <w:t>a</w:t>
      </w:r>
      <w:r w:rsidRPr="00032D66">
        <w:rPr>
          <w:rFonts w:cs="Times New Roman"/>
          <w:sz w:val="20"/>
          <w:szCs w:val="20"/>
          <w:lang w:val="en-US"/>
        </w:rPr>
        <w:t>p = pooled measures of association from meta-analyses are denoted with a small case p (</w:t>
      </w:r>
      <w:proofErr w:type="spellStart"/>
      <w:r w:rsidRPr="00032D66">
        <w:rPr>
          <w:rFonts w:cs="Times New Roman"/>
          <w:sz w:val="20"/>
          <w:szCs w:val="20"/>
          <w:lang w:val="en-US"/>
        </w:rPr>
        <w:t>eg</w:t>
      </w:r>
      <w:proofErr w:type="spellEnd"/>
      <w:r w:rsidRPr="00032D66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032D66">
        <w:rPr>
          <w:rFonts w:cs="Times New Roman"/>
          <w:sz w:val="20"/>
          <w:szCs w:val="20"/>
          <w:lang w:val="en-US"/>
        </w:rPr>
        <w:t>pOR</w:t>
      </w:r>
      <w:proofErr w:type="spellEnd"/>
      <w:r w:rsidRPr="00032D66">
        <w:rPr>
          <w:rFonts w:cs="Times New Roman"/>
          <w:sz w:val="20"/>
          <w:szCs w:val="20"/>
          <w:lang w:val="en-US"/>
        </w:rPr>
        <w:t xml:space="preserve">). Otherwise, reported measures of association are not pooled and are reported as results from individual studies reviewed. </w:t>
      </w:r>
    </w:p>
    <w:p w:rsidR="00A245D1" w:rsidRPr="00032D66" w:rsidRDefault="00A245D1" w:rsidP="00A245D1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proofErr w:type="spellStart"/>
      <w:r w:rsidRPr="00032D66">
        <w:rPr>
          <w:rFonts w:cs="Times New Roman"/>
          <w:sz w:val="20"/>
          <w:szCs w:val="20"/>
          <w:vertAlign w:val="superscript"/>
          <w:lang w:val="en-US"/>
        </w:rPr>
        <w:t>b</w:t>
      </w:r>
      <w:r w:rsidRPr="00032D66">
        <w:rPr>
          <w:rFonts w:cs="Times New Roman"/>
          <w:sz w:val="20"/>
          <w:szCs w:val="20"/>
          <w:lang w:val="en-US"/>
        </w:rPr>
        <w:t>OR</w:t>
      </w:r>
      <w:proofErr w:type="spellEnd"/>
      <w:r w:rsidRPr="00032D66">
        <w:rPr>
          <w:rFonts w:cs="Times New Roman"/>
          <w:sz w:val="20"/>
          <w:szCs w:val="20"/>
          <w:lang w:val="en-US"/>
        </w:rPr>
        <w:t xml:space="preserve"> = odds ratio</w:t>
      </w:r>
    </w:p>
    <w:p w:rsidR="00A245D1" w:rsidRPr="00032D66" w:rsidRDefault="00A245D1" w:rsidP="00A245D1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proofErr w:type="spellStart"/>
      <w:r w:rsidRPr="00032D66">
        <w:rPr>
          <w:rFonts w:cs="Times New Roman"/>
          <w:sz w:val="20"/>
          <w:szCs w:val="20"/>
          <w:vertAlign w:val="superscript"/>
          <w:lang w:val="en-US"/>
        </w:rPr>
        <w:t>c</w:t>
      </w:r>
      <w:r w:rsidRPr="00032D66">
        <w:rPr>
          <w:rFonts w:cs="Times New Roman"/>
          <w:sz w:val="20"/>
          <w:szCs w:val="20"/>
          <w:lang w:val="en-US"/>
        </w:rPr>
        <w:t>NR</w:t>
      </w:r>
      <w:proofErr w:type="spellEnd"/>
      <w:r w:rsidRPr="00032D66">
        <w:rPr>
          <w:rFonts w:cs="Times New Roman"/>
          <w:sz w:val="20"/>
          <w:szCs w:val="20"/>
          <w:lang w:val="en-US"/>
        </w:rPr>
        <w:t xml:space="preserve"> = not reported</w:t>
      </w:r>
    </w:p>
    <w:p w:rsidR="00A245D1" w:rsidRPr="00032D66" w:rsidRDefault="00A245D1" w:rsidP="00A245D1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proofErr w:type="spellStart"/>
      <w:r w:rsidRPr="00032D66">
        <w:rPr>
          <w:rFonts w:cs="Times New Roman"/>
          <w:sz w:val="20"/>
          <w:szCs w:val="20"/>
          <w:vertAlign w:val="superscript"/>
          <w:lang w:val="en-US"/>
        </w:rPr>
        <w:t>d</w:t>
      </w:r>
      <w:r w:rsidRPr="00032D66">
        <w:rPr>
          <w:rFonts w:cs="Times New Roman"/>
          <w:sz w:val="20"/>
          <w:szCs w:val="20"/>
          <w:lang w:val="en-US"/>
        </w:rPr>
        <w:t>RR</w:t>
      </w:r>
      <w:proofErr w:type="spellEnd"/>
      <w:r w:rsidRPr="00032D66">
        <w:rPr>
          <w:rFonts w:cs="Times New Roman"/>
          <w:sz w:val="20"/>
          <w:szCs w:val="20"/>
          <w:lang w:val="en-US"/>
        </w:rPr>
        <w:t xml:space="preserve"> = relative risk</w:t>
      </w:r>
    </w:p>
    <w:p w:rsidR="00A245D1" w:rsidRPr="00032D66" w:rsidRDefault="00A245D1" w:rsidP="00A245D1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proofErr w:type="spellStart"/>
      <w:r w:rsidRPr="00032D66">
        <w:rPr>
          <w:rFonts w:cs="Times New Roman"/>
          <w:sz w:val="20"/>
          <w:szCs w:val="20"/>
          <w:vertAlign w:val="superscript"/>
          <w:lang w:val="en-US"/>
        </w:rPr>
        <w:t>e</w:t>
      </w:r>
      <w:r w:rsidRPr="00032D66">
        <w:rPr>
          <w:rFonts w:cs="Times New Roman"/>
          <w:sz w:val="20"/>
          <w:szCs w:val="20"/>
          <w:lang w:val="en-US"/>
        </w:rPr>
        <w:t>IRR</w:t>
      </w:r>
      <w:proofErr w:type="spellEnd"/>
      <w:r w:rsidRPr="00032D66">
        <w:rPr>
          <w:rFonts w:cs="Times New Roman"/>
          <w:sz w:val="20"/>
          <w:szCs w:val="20"/>
          <w:lang w:val="en-US"/>
        </w:rPr>
        <w:t xml:space="preserve"> = incidence rate ratio</w:t>
      </w:r>
    </w:p>
    <w:p w:rsidR="00EB701D" w:rsidRDefault="00EB701D"/>
    <w:sectPr w:rsidR="00EB7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5D1"/>
    <w:rsid w:val="007A5F92"/>
    <w:rsid w:val="008A0D17"/>
    <w:rsid w:val="00A245D1"/>
    <w:rsid w:val="00EB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BE406"/>
  <w15:chartTrackingRefBased/>
  <w15:docId w15:val="{F428676A-1FCE-4291-84D6-8E1D1841E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5D1"/>
    <w:pPr>
      <w:spacing w:after="200" w:line="360" w:lineRule="auto"/>
    </w:pPr>
    <w:rPr>
      <w:rFonts w:ascii="Times New Roman" w:eastAsiaTheme="minorEastAsia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5D1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1</Words>
  <Characters>10784</Characters>
  <Application>Microsoft Office Word</Application>
  <DocSecurity>0</DocSecurity>
  <Lines>89</Lines>
  <Paragraphs>25</Paragraphs>
  <ScaleCrop>false</ScaleCrop>
  <Company/>
  <LinksUpToDate>false</LinksUpToDate>
  <CharactersWithSpaces>1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Green</dc:creator>
  <cp:keywords/>
  <dc:description/>
  <cp:lastModifiedBy>Bart Green</cp:lastModifiedBy>
  <cp:revision>2</cp:revision>
  <dcterms:created xsi:type="dcterms:W3CDTF">2018-04-10T13:55:00Z</dcterms:created>
  <dcterms:modified xsi:type="dcterms:W3CDTF">2018-05-17T13:41:00Z</dcterms:modified>
</cp:coreProperties>
</file>